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01C66" w14:textId="77777777" w:rsidR="001E15D1" w:rsidRPr="003443F9" w:rsidRDefault="001E15D1" w:rsidP="001E15D1">
      <w:pPr>
        <w:pStyle w:val="TableTitle"/>
        <w:rPr>
          <w:rFonts w:ascii="Calibri" w:hAnsi="Calibri" w:cs="Calibri"/>
          <w:b/>
          <w:bCs/>
          <w:sz w:val="20"/>
          <w:u w:val="single"/>
        </w:rPr>
      </w:pPr>
      <w:bookmarkStart w:id="0" w:name="_GoBack"/>
      <w:bookmarkEnd w:id="0"/>
      <w:r w:rsidRPr="003443F9">
        <w:rPr>
          <w:rFonts w:ascii="Calibri" w:hAnsi="Calibri" w:cs="Calibri"/>
          <w:b/>
          <w:bCs/>
          <w:sz w:val="20"/>
          <w:u w:val="single"/>
        </w:rPr>
        <w:t>Additional file 2</w:t>
      </w:r>
    </w:p>
    <w:p w14:paraId="412E43CE" w14:textId="77777777" w:rsidR="001E15D1" w:rsidRPr="003443F9" w:rsidRDefault="001E15D1" w:rsidP="001E15D1">
      <w:pPr>
        <w:pStyle w:val="TableTitle"/>
        <w:rPr>
          <w:rFonts w:ascii="Calibri" w:hAnsi="Calibri" w:cs="Calibri"/>
          <w:sz w:val="22"/>
          <w:szCs w:val="22"/>
        </w:rPr>
      </w:pPr>
      <w:r w:rsidRPr="003443F9">
        <w:rPr>
          <w:rFonts w:ascii="Calibri" w:hAnsi="Calibri" w:cs="Calibri"/>
          <w:sz w:val="22"/>
          <w:szCs w:val="22"/>
        </w:rPr>
        <w:t xml:space="preserve">STROBE Statement—Checklist of items that should be included in reports of </w:t>
      </w:r>
      <w:r w:rsidRPr="003443F9">
        <w:rPr>
          <w:rFonts w:ascii="Calibri" w:hAnsi="Calibri" w:cs="Calibri"/>
          <w:b/>
          <w:i/>
          <w:sz w:val="22"/>
          <w:szCs w:val="22"/>
        </w:rPr>
        <w:t>cross-sectional studies</w:t>
      </w:r>
      <w:r w:rsidRPr="003443F9">
        <w:rPr>
          <w:rFonts w:ascii="Calibri" w:hAnsi="Calibri" w:cs="Calibri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9"/>
        <w:gridCol w:w="677"/>
        <w:gridCol w:w="5716"/>
        <w:gridCol w:w="838"/>
      </w:tblGrid>
      <w:tr w:rsidR="001E15D1" w:rsidRPr="003443F9" w14:paraId="20B27CDC" w14:textId="77777777" w:rsidTr="004A73BE">
        <w:tc>
          <w:tcPr>
            <w:tcW w:w="0" w:type="auto"/>
          </w:tcPr>
          <w:p w14:paraId="26EC0C01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489557DB" w14:textId="77777777" w:rsidR="001E15D1" w:rsidRPr="003443F9" w:rsidRDefault="001E15D1" w:rsidP="004A73BE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3443F9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4585011" w14:textId="77777777" w:rsidR="001E15D1" w:rsidRPr="003443F9" w:rsidRDefault="001E15D1" w:rsidP="004A73BE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3443F9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04580B" w14:textId="77777777" w:rsidR="001E15D1" w:rsidRPr="003443F9" w:rsidRDefault="001E15D1" w:rsidP="004A73BE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3443F9">
              <w:rPr>
                <w:rFonts w:ascii="Calibri" w:hAnsi="Calibri" w:cs="Calibri"/>
                <w:bCs/>
                <w:sz w:val="20"/>
              </w:rPr>
              <w:t>Page</w:t>
            </w:r>
            <w:r w:rsidRPr="003443F9">
              <w:rPr>
                <w:rFonts w:ascii="Calibri" w:hAnsi="Calibri" w:cs="Calibri"/>
                <w:bCs/>
                <w:sz w:val="20"/>
              </w:rPr>
              <w:br/>
              <w:t>No</w:t>
            </w:r>
          </w:p>
        </w:tc>
      </w:tr>
      <w:tr w:rsidR="001E15D1" w:rsidRPr="003443F9" w14:paraId="589C1385" w14:textId="77777777" w:rsidTr="004A73BE">
        <w:tc>
          <w:tcPr>
            <w:tcW w:w="0" w:type="auto"/>
            <w:vMerge w:val="restart"/>
          </w:tcPr>
          <w:p w14:paraId="7A6CB5E5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3443F9">
              <w:rPr>
                <w:rFonts w:ascii="Calibri" w:hAnsi="Calibri" w:cs="Calibr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378B1850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30944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a</w:t>
            </w:r>
            <w:r w:rsidRPr="003443F9">
              <w:rPr>
                <w:rFonts w:ascii="Calibri" w:hAnsi="Calibri" w:cs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5FC4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</w:t>
            </w:r>
          </w:p>
        </w:tc>
      </w:tr>
      <w:tr w:rsidR="001E15D1" w:rsidRPr="003443F9" w14:paraId="6E00C185" w14:textId="77777777" w:rsidTr="004A73BE">
        <w:tc>
          <w:tcPr>
            <w:tcW w:w="0" w:type="auto"/>
            <w:vMerge/>
          </w:tcPr>
          <w:p w14:paraId="76A5CC7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1A150A3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9F569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b</w:t>
            </w:r>
            <w:r w:rsidRPr="003443F9">
              <w:rPr>
                <w:rFonts w:ascii="Calibri" w:hAnsi="Calibri" w:cs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CA468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2</w:t>
            </w:r>
          </w:p>
        </w:tc>
      </w:tr>
      <w:tr w:rsidR="001E15D1" w:rsidRPr="003443F9" w14:paraId="436BF710" w14:textId="77777777" w:rsidTr="004A73BE">
        <w:tc>
          <w:tcPr>
            <w:tcW w:w="0" w:type="auto"/>
            <w:gridSpan w:val="4"/>
          </w:tcPr>
          <w:p w14:paraId="2E0CFDA9" w14:textId="77777777" w:rsidR="001E15D1" w:rsidRPr="003443F9" w:rsidRDefault="001E15D1" w:rsidP="004A73B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3443F9">
              <w:rPr>
                <w:rFonts w:ascii="Calibri" w:hAnsi="Calibri" w:cs="Calibri"/>
                <w:sz w:val="20"/>
              </w:rPr>
              <w:t>Introduction</w:t>
            </w:r>
            <w:bookmarkEnd w:id="14"/>
            <w:bookmarkEnd w:id="15"/>
          </w:p>
        </w:tc>
      </w:tr>
      <w:tr w:rsidR="001E15D1" w:rsidRPr="003443F9" w14:paraId="5B5BE179" w14:textId="77777777" w:rsidTr="004A73BE">
        <w:tc>
          <w:tcPr>
            <w:tcW w:w="0" w:type="auto"/>
          </w:tcPr>
          <w:p w14:paraId="1FF20345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6" w:name="bold8"/>
            <w:bookmarkStart w:id="17" w:name="italic9"/>
            <w:r w:rsidRPr="003443F9">
              <w:rPr>
                <w:rFonts w:ascii="Calibri" w:hAnsi="Calibri" w:cs="Calibr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3443F9">
              <w:rPr>
                <w:rFonts w:ascii="Calibri" w:hAnsi="Calibri" w:cs="Calibr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2743B78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1A366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6A02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3</w:t>
            </w:r>
          </w:p>
        </w:tc>
      </w:tr>
      <w:tr w:rsidR="001E15D1" w:rsidRPr="003443F9" w14:paraId="01459AD7" w14:textId="77777777" w:rsidTr="004A73BE">
        <w:tc>
          <w:tcPr>
            <w:tcW w:w="0" w:type="auto"/>
          </w:tcPr>
          <w:p w14:paraId="6EE5B3D9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3443F9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D318450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ADF442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08A46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4</w:t>
            </w:r>
          </w:p>
        </w:tc>
      </w:tr>
      <w:tr w:rsidR="001E15D1" w:rsidRPr="003443F9" w14:paraId="6E9FE3F0" w14:textId="77777777" w:rsidTr="004A73BE">
        <w:tc>
          <w:tcPr>
            <w:tcW w:w="0" w:type="auto"/>
            <w:gridSpan w:val="4"/>
          </w:tcPr>
          <w:p w14:paraId="6651E3E0" w14:textId="77777777" w:rsidR="001E15D1" w:rsidRPr="003443F9" w:rsidRDefault="001E15D1" w:rsidP="004A73B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3443F9">
              <w:rPr>
                <w:rFonts w:ascii="Calibri" w:hAnsi="Calibri" w:cs="Calibri"/>
                <w:sz w:val="20"/>
              </w:rPr>
              <w:t>Methods</w:t>
            </w:r>
            <w:bookmarkEnd w:id="22"/>
            <w:bookmarkEnd w:id="23"/>
          </w:p>
        </w:tc>
      </w:tr>
      <w:tr w:rsidR="001E15D1" w:rsidRPr="003443F9" w14:paraId="67D1E05F" w14:textId="77777777" w:rsidTr="004A73BE">
        <w:tc>
          <w:tcPr>
            <w:tcW w:w="0" w:type="auto"/>
          </w:tcPr>
          <w:p w14:paraId="06F85225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3443F9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F7414E7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52DC5A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C3B0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4</w:t>
            </w:r>
          </w:p>
        </w:tc>
      </w:tr>
      <w:tr w:rsidR="001E15D1" w:rsidRPr="003443F9" w14:paraId="3C76C82E" w14:textId="77777777" w:rsidTr="004A73BE">
        <w:tc>
          <w:tcPr>
            <w:tcW w:w="0" w:type="auto"/>
          </w:tcPr>
          <w:p w14:paraId="7999925F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3443F9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3913C01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B79EA5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E0732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4</w:t>
            </w:r>
          </w:p>
        </w:tc>
      </w:tr>
      <w:bookmarkEnd w:id="26"/>
      <w:bookmarkEnd w:id="27"/>
      <w:tr w:rsidR="001E15D1" w:rsidRPr="003443F9" w14:paraId="72CD487F" w14:textId="77777777" w:rsidTr="004A73BE">
        <w:tc>
          <w:tcPr>
            <w:tcW w:w="0" w:type="auto"/>
          </w:tcPr>
          <w:p w14:paraId="33EA5D56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3443F9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10B70CD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F34A0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a</w:t>
            </w:r>
            <w:r w:rsidRPr="003443F9">
              <w:rPr>
                <w:rFonts w:ascii="Calibri" w:hAnsi="Calibri" w:cs="Calibr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BDB6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4-5</w:t>
            </w:r>
          </w:p>
        </w:tc>
      </w:tr>
      <w:tr w:rsidR="001E15D1" w:rsidRPr="003443F9" w14:paraId="791023F4" w14:textId="77777777" w:rsidTr="004A73BE">
        <w:tc>
          <w:tcPr>
            <w:tcW w:w="0" w:type="auto"/>
          </w:tcPr>
          <w:p w14:paraId="48632BE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3443F9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F98B2E9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1454A2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FFA956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5-6</w:t>
            </w:r>
          </w:p>
        </w:tc>
      </w:tr>
      <w:tr w:rsidR="001E15D1" w:rsidRPr="003443F9" w14:paraId="4D283133" w14:textId="77777777" w:rsidTr="004A73BE">
        <w:trPr>
          <w:trHeight w:val="294"/>
        </w:trPr>
        <w:tc>
          <w:tcPr>
            <w:tcW w:w="0" w:type="auto"/>
          </w:tcPr>
          <w:p w14:paraId="7B402E10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3443F9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443F9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683427B4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8</w:t>
            </w:r>
            <w:bookmarkStart w:id="34" w:name="bold19"/>
            <w:r w:rsidRPr="003443F9">
              <w:rPr>
                <w:rFonts w:ascii="Calibri" w:hAnsi="Calibri" w:cs="Calibri"/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E4030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3443F9">
              <w:rPr>
                <w:rFonts w:ascii="Calibri" w:hAnsi="Calibri" w:cs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4E6D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iCs/>
                <w:sz w:val="20"/>
              </w:rPr>
            </w:pPr>
            <w:r>
              <w:rPr>
                <w:rFonts w:ascii="Calibri" w:hAnsi="Calibri" w:cs="Calibri"/>
                <w:iCs/>
                <w:sz w:val="20"/>
              </w:rPr>
              <w:t>5-</w:t>
            </w:r>
            <w:r w:rsidRPr="003443F9">
              <w:rPr>
                <w:rFonts w:ascii="Calibri" w:hAnsi="Calibri" w:cs="Calibri"/>
                <w:iCs/>
                <w:sz w:val="20"/>
              </w:rPr>
              <w:t>6</w:t>
            </w:r>
          </w:p>
        </w:tc>
      </w:tr>
      <w:tr w:rsidR="001E15D1" w:rsidRPr="003443F9" w14:paraId="4B837853" w14:textId="77777777" w:rsidTr="004A73BE">
        <w:tc>
          <w:tcPr>
            <w:tcW w:w="0" w:type="auto"/>
          </w:tcPr>
          <w:p w14:paraId="19F457B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3443F9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DD6717B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CC5FA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3443F9">
              <w:rPr>
                <w:rFonts w:ascii="Calibri" w:hAnsi="Calibri" w:cs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DD5E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3443F9">
              <w:rPr>
                <w:rFonts w:ascii="Calibri" w:hAnsi="Calibri" w:cs="Calibri"/>
                <w:color w:val="000000"/>
                <w:sz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1E15D1" w:rsidRPr="003443F9" w14:paraId="355BBC05" w14:textId="77777777" w:rsidTr="004A73BE">
        <w:tc>
          <w:tcPr>
            <w:tcW w:w="0" w:type="auto"/>
          </w:tcPr>
          <w:p w14:paraId="0DABE29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3443F9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6209DEA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56D26D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3972F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5</w:t>
            </w:r>
          </w:p>
        </w:tc>
      </w:tr>
      <w:tr w:rsidR="001E15D1" w:rsidRPr="003443F9" w14:paraId="4A82E181" w14:textId="77777777" w:rsidTr="004A73BE">
        <w:tc>
          <w:tcPr>
            <w:tcW w:w="0" w:type="auto"/>
          </w:tcPr>
          <w:p w14:paraId="1B48CC6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3443F9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3443F9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2D67B49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4480A1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07638D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6</w:t>
            </w:r>
          </w:p>
        </w:tc>
      </w:tr>
      <w:tr w:rsidR="001E15D1" w:rsidRPr="003443F9" w14:paraId="18F20B80" w14:textId="77777777" w:rsidTr="004A73BE">
        <w:tc>
          <w:tcPr>
            <w:tcW w:w="0" w:type="auto"/>
            <w:vMerge w:val="restart"/>
          </w:tcPr>
          <w:p w14:paraId="1A11DE11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3" w:name="italic24"/>
            <w:r w:rsidRPr="003443F9">
              <w:rPr>
                <w:rFonts w:ascii="Calibri" w:hAnsi="Calibri" w:cs="Calibri"/>
                <w:sz w:val="20"/>
              </w:rPr>
              <w:t>Statistical</w:t>
            </w:r>
            <w:bookmarkStart w:id="44" w:name="italic25"/>
            <w:bookmarkEnd w:id="43"/>
            <w:r w:rsidRPr="003443F9">
              <w:rPr>
                <w:rFonts w:ascii="Calibri" w:hAnsi="Calibri" w:cs="Calibr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3A81019A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27391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a</w:t>
            </w:r>
            <w:r w:rsidRPr="003443F9">
              <w:rPr>
                <w:rFonts w:ascii="Calibri" w:hAnsi="Calibri" w:cs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C6713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6</w:t>
            </w:r>
          </w:p>
        </w:tc>
      </w:tr>
      <w:tr w:rsidR="001E15D1" w:rsidRPr="003443F9" w14:paraId="7D2C3352" w14:textId="77777777" w:rsidTr="004A73BE">
        <w:tc>
          <w:tcPr>
            <w:tcW w:w="0" w:type="auto"/>
            <w:vMerge/>
          </w:tcPr>
          <w:p w14:paraId="18AFE0A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2E4B2903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711B9A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b</w:t>
            </w:r>
            <w:r w:rsidRPr="003443F9">
              <w:rPr>
                <w:rFonts w:ascii="Calibri" w:hAnsi="Calibri" w:cs="Calibri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CAFAC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6</w:t>
            </w:r>
          </w:p>
        </w:tc>
      </w:tr>
      <w:tr w:rsidR="001E15D1" w:rsidRPr="003443F9" w14:paraId="30FB0D41" w14:textId="77777777" w:rsidTr="004A73BE">
        <w:tc>
          <w:tcPr>
            <w:tcW w:w="0" w:type="auto"/>
            <w:vMerge/>
          </w:tcPr>
          <w:p w14:paraId="23B9C8D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95A2032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91D3F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c</w:t>
            </w:r>
            <w:r w:rsidRPr="003443F9">
              <w:rPr>
                <w:rFonts w:ascii="Calibri" w:hAnsi="Calibri" w:cs="Calibri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7D6E3D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1D9EA3EF" w14:textId="77777777" w:rsidTr="004A73BE">
        <w:tc>
          <w:tcPr>
            <w:tcW w:w="0" w:type="auto"/>
            <w:vMerge/>
          </w:tcPr>
          <w:p w14:paraId="2A38358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96B523D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3EDD3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d</w:t>
            </w:r>
            <w:r w:rsidRPr="003443F9">
              <w:rPr>
                <w:rFonts w:ascii="Calibri" w:hAnsi="Calibri" w:cs="Calibri"/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B8F51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1222BEA6" w14:textId="77777777" w:rsidTr="004A73BE">
        <w:tc>
          <w:tcPr>
            <w:tcW w:w="0" w:type="auto"/>
            <w:vMerge/>
          </w:tcPr>
          <w:p w14:paraId="6A03CCF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EDBAC20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67138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3443F9">
              <w:rPr>
                <w:rFonts w:ascii="Calibri" w:hAnsi="Calibri" w:cs="Calibri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4FBF5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30810738" w14:textId="77777777" w:rsidTr="004A73BE">
        <w:tc>
          <w:tcPr>
            <w:tcW w:w="0" w:type="auto"/>
            <w:gridSpan w:val="4"/>
          </w:tcPr>
          <w:p w14:paraId="59F89535" w14:textId="77777777" w:rsidR="001E15D1" w:rsidRPr="003443F9" w:rsidRDefault="001E15D1" w:rsidP="004A73B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3443F9">
              <w:rPr>
                <w:rFonts w:ascii="Calibri" w:hAnsi="Calibri" w:cs="Calibri"/>
                <w:sz w:val="20"/>
              </w:rPr>
              <w:t>Results</w:t>
            </w:r>
            <w:bookmarkEnd w:id="53"/>
            <w:bookmarkEnd w:id="54"/>
          </w:p>
        </w:tc>
      </w:tr>
      <w:tr w:rsidR="001E15D1" w:rsidRPr="003443F9" w14:paraId="6302C35A" w14:textId="77777777" w:rsidTr="004A73BE">
        <w:tc>
          <w:tcPr>
            <w:tcW w:w="0" w:type="auto"/>
            <w:vMerge w:val="restart"/>
          </w:tcPr>
          <w:p w14:paraId="60FEB79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5" w:name="bold29"/>
            <w:bookmarkStart w:id="56" w:name="italic31"/>
            <w:r w:rsidRPr="003443F9">
              <w:rPr>
                <w:rFonts w:ascii="Calibri" w:hAnsi="Calibri" w:cs="Calibri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26D56024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3</w:t>
            </w:r>
            <w:bookmarkStart w:id="57" w:name="bold30"/>
            <w:r w:rsidRPr="003443F9">
              <w:rPr>
                <w:rFonts w:ascii="Calibri" w:hAnsi="Calibri" w:cs="Calibri"/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D6017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3443F9"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 w:rsidRPr="003443F9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341D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7</w:t>
            </w:r>
          </w:p>
        </w:tc>
      </w:tr>
      <w:tr w:rsidR="001E15D1" w:rsidRPr="003443F9" w14:paraId="430798AF" w14:textId="77777777" w:rsidTr="004A73BE">
        <w:tc>
          <w:tcPr>
            <w:tcW w:w="0" w:type="auto"/>
            <w:vMerge/>
          </w:tcPr>
          <w:p w14:paraId="7C0D4E80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589798A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08727C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CC03C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7</w:t>
            </w:r>
          </w:p>
        </w:tc>
      </w:tr>
      <w:tr w:rsidR="001E15D1" w:rsidRPr="003443F9" w14:paraId="68267356" w14:textId="77777777" w:rsidTr="004A73BE">
        <w:tc>
          <w:tcPr>
            <w:tcW w:w="0" w:type="auto"/>
            <w:vMerge/>
          </w:tcPr>
          <w:p w14:paraId="1579581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B34BD52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4FEC9F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2" w:name="OLE_LINK4"/>
            <w:r w:rsidRPr="003443F9">
              <w:rPr>
                <w:rFonts w:ascii="Calibri" w:hAnsi="Calibri" w:cs="Calibri"/>
                <w:sz w:val="20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57716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7</w:t>
            </w:r>
          </w:p>
        </w:tc>
      </w:tr>
      <w:tr w:rsidR="001E15D1" w:rsidRPr="003443F9" w14:paraId="38709416" w14:textId="77777777" w:rsidTr="004A73BE">
        <w:tc>
          <w:tcPr>
            <w:tcW w:w="0" w:type="auto"/>
            <w:vMerge w:val="restart"/>
          </w:tcPr>
          <w:p w14:paraId="26239D1C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3443F9"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3443F9">
              <w:rPr>
                <w:rFonts w:ascii="Calibri" w:hAnsi="Calibri" w:cs="Calibri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F4F001B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4</w:t>
            </w:r>
            <w:bookmarkStart w:id="67" w:name="bold35"/>
            <w:r w:rsidRPr="003443F9">
              <w:rPr>
                <w:rFonts w:ascii="Calibri" w:hAnsi="Calibri" w:cs="Calibri"/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C3E9D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proofErr w:type="gramStart"/>
            <w:r w:rsidRPr="003443F9"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 w:rsidRPr="003443F9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EDBB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8</w:t>
            </w:r>
          </w:p>
        </w:tc>
      </w:tr>
      <w:tr w:rsidR="001E15D1" w:rsidRPr="003443F9" w14:paraId="1470C969" w14:textId="77777777" w:rsidTr="004A73BE">
        <w:tc>
          <w:tcPr>
            <w:tcW w:w="0" w:type="auto"/>
            <w:vMerge/>
          </w:tcPr>
          <w:p w14:paraId="51EDF345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09A91C2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D68456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FAE50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8,9,10, 11</w:t>
            </w:r>
          </w:p>
          <w:p w14:paraId="1CEEE91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proofErr w:type="gramStart"/>
            <w:r w:rsidRPr="003443F9">
              <w:rPr>
                <w:rFonts w:ascii="Calibri" w:hAnsi="Calibri" w:cs="Calibri"/>
                <w:sz w:val="20"/>
              </w:rPr>
              <w:t>in</w:t>
            </w:r>
            <w:proofErr w:type="gramEnd"/>
            <w:r w:rsidRPr="003443F9">
              <w:rPr>
                <w:rFonts w:ascii="Calibri" w:hAnsi="Calibri" w:cs="Calibri"/>
                <w:sz w:val="20"/>
              </w:rPr>
              <w:t xml:space="preserve"> tables)</w:t>
            </w:r>
          </w:p>
        </w:tc>
      </w:tr>
      <w:tr w:rsidR="001E15D1" w:rsidRPr="003443F9" w14:paraId="38090E01" w14:textId="77777777" w:rsidTr="004A73BE">
        <w:trPr>
          <w:trHeight w:val="295"/>
        </w:trPr>
        <w:tc>
          <w:tcPr>
            <w:tcW w:w="0" w:type="auto"/>
          </w:tcPr>
          <w:p w14:paraId="45EB8182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3443F9">
              <w:rPr>
                <w:rFonts w:ascii="Calibri" w:hAnsi="Calibri" w:cs="Calibri"/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14:paraId="76D43330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5</w:t>
            </w:r>
            <w:bookmarkStart w:id="72" w:name="bold39"/>
            <w:r w:rsidRPr="003443F9">
              <w:rPr>
                <w:rFonts w:ascii="Calibri" w:hAnsi="Calibri" w:cs="Calibri"/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BCA5E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59DA7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8,9,10, 11</w:t>
            </w:r>
          </w:p>
          <w:p w14:paraId="30EE10D8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</w:p>
        </w:tc>
      </w:tr>
      <w:tr w:rsidR="001E15D1" w:rsidRPr="003443F9" w14:paraId="12E08709" w14:textId="77777777" w:rsidTr="004A73BE">
        <w:tc>
          <w:tcPr>
            <w:tcW w:w="0" w:type="auto"/>
            <w:vMerge w:val="restart"/>
          </w:tcPr>
          <w:p w14:paraId="4E6B068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3443F9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AE6D597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9CEC8F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a</w:t>
            </w:r>
            <w:r w:rsidRPr="003443F9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443F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3443F9">
              <w:rPr>
                <w:rFonts w:ascii="Calibri" w:hAnsi="Calibri" w:cs="Calibr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2BD03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76611CDA" w14:textId="77777777" w:rsidTr="004A73BE">
        <w:tc>
          <w:tcPr>
            <w:tcW w:w="0" w:type="auto"/>
            <w:vMerge/>
          </w:tcPr>
          <w:p w14:paraId="4AA913B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5365930B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C6DEBD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b</w:t>
            </w:r>
            <w:r w:rsidRPr="003443F9">
              <w:rPr>
                <w:rFonts w:ascii="Calibri" w:hAnsi="Calibri" w:cs="Calibri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5BFF62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6B45597B" w14:textId="77777777" w:rsidTr="004A73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69CD7A0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08D57D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FF2F75F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(</w:t>
            </w:r>
            <w:r w:rsidRPr="003443F9">
              <w:rPr>
                <w:rFonts w:ascii="Calibri" w:hAnsi="Calibri" w:cs="Calibri"/>
                <w:i/>
                <w:sz w:val="20"/>
              </w:rPr>
              <w:t>c</w:t>
            </w:r>
            <w:r w:rsidRPr="003443F9">
              <w:rPr>
                <w:rFonts w:ascii="Calibri" w:hAnsi="Calibri" w:cs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8E4FC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2C195273" w14:textId="77777777" w:rsidTr="004A73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6BDE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3443F9">
              <w:rPr>
                <w:rFonts w:ascii="Calibri" w:hAnsi="Calibri" w:cs="Calibri"/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FB78E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B9B9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proofErr w:type="gramStart"/>
            <w:r w:rsidRPr="003443F9"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 w:rsidRPr="003443F9">
              <w:rPr>
                <w:rFonts w:ascii="Calibri" w:hAnsi="Calibri" w:cs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EC0DA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1E15D1" w:rsidRPr="003443F9" w14:paraId="679C301C" w14:textId="77777777" w:rsidTr="004A73BE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27CC4F1" w14:textId="77777777" w:rsidR="001E15D1" w:rsidRPr="003443F9" w:rsidRDefault="001E15D1" w:rsidP="004A73B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1" w:name="italic44"/>
            <w:bookmarkStart w:id="82" w:name="bold45"/>
            <w:r w:rsidRPr="003443F9">
              <w:rPr>
                <w:rFonts w:ascii="Calibri" w:hAnsi="Calibri" w:cs="Calibri"/>
                <w:sz w:val="20"/>
              </w:rPr>
              <w:t>Discussion</w:t>
            </w:r>
            <w:bookmarkEnd w:id="81"/>
            <w:bookmarkEnd w:id="82"/>
          </w:p>
        </w:tc>
      </w:tr>
      <w:tr w:rsidR="001E15D1" w:rsidRPr="003443F9" w14:paraId="2BF2E790" w14:textId="77777777" w:rsidTr="004A73BE">
        <w:tc>
          <w:tcPr>
            <w:tcW w:w="0" w:type="auto"/>
          </w:tcPr>
          <w:p w14:paraId="6DEE84DA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3443F9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26B8180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53F15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5DF7A9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2</w:t>
            </w:r>
            <w:r>
              <w:rPr>
                <w:rFonts w:ascii="Calibri" w:hAnsi="Calibri" w:cs="Calibri"/>
                <w:sz w:val="20"/>
              </w:rPr>
              <w:t>-16</w:t>
            </w:r>
          </w:p>
        </w:tc>
      </w:tr>
      <w:tr w:rsidR="001E15D1" w:rsidRPr="003443F9" w14:paraId="78F8AA64" w14:textId="77777777" w:rsidTr="004A73BE">
        <w:tc>
          <w:tcPr>
            <w:tcW w:w="0" w:type="auto"/>
          </w:tcPr>
          <w:p w14:paraId="20AA38A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3443F9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D4B76F8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1FD2F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C795C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4</w:t>
            </w:r>
          </w:p>
        </w:tc>
      </w:tr>
      <w:tr w:rsidR="001E15D1" w:rsidRPr="003443F9" w14:paraId="4ACDD3C8" w14:textId="77777777" w:rsidTr="004A73BE">
        <w:tc>
          <w:tcPr>
            <w:tcW w:w="0" w:type="auto"/>
          </w:tcPr>
          <w:p w14:paraId="76ADB4B6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3443F9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0FAAA06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595E0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A0991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-16</w:t>
            </w:r>
          </w:p>
        </w:tc>
      </w:tr>
      <w:tr w:rsidR="001E15D1" w:rsidRPr="003443F9" w14:paraId="4130FDA2" w14:textId="77777777" w:rsidTr="004A73BE">
        <w:tc>
          <w:tcPr>
            <w:tcW w:w="0" w:type="auto"/>
          </w:tcPr>
          <w:p w14:paraId="5542888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3443F9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47C24D7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9E33BB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336EDE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5</w:t>
            </w:r>
          </w:p>
        </w:tc>
      </w:tr>
      <w:tr w:rsidR="001E15D1" w:rsidRPr="003443F9" w14:paraId="19DCC35E" w14:textId="77777777" w:rsidTr="004A73BE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F7F1888" w14:textId="77777777" w:rsidR="001E15D1" w:rsidRPr="003443F9" w:rsidRDefault="001E15D1" w:rsidP="004A73B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3443F9">
              <w:rPr>
                <w:rFonts w:ascii="Calibri" w:hAnsi="Calibri" w:cs="Calibri"/>
                <w:sz w:val="20"/>
              </w:rPr>
              <w:t>Other information</w:t>
            </w:r>
            <w:bookmarkEnd w:id="91"/>
            <w:bookmarkEnd w:id="92"/>
          </w:p>
        </w:tc>
      </w:tr>
      <w:tr w:rsidR="001E15D1" w:rsidRPr="003443F9" w14:paraId="2E1C691D" w14:textId="77777777" w:rsidTr="004A73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3FBC33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3443F9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3BC35" w14:textId="77777777" w:rsidR="001E15D1" w:rsidRPr="003443F9" w:rsidRDefault="001E15D1" w:rsidP="004A73B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0244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BA959" w14:textId="77777777" w:rsidR="001E15D1" w:rsidRPr="003443F9" w:rsidRDefault="001E15D1" w:rsidP="004A73BE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3443F9">
              <w:rPr>
                <w:rFonts w:ascii="Calibri" w:hAnsi="Calibri" w:cs="Calibri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bookmarkEnd w:id="93"/>
      <w:bookmarkEnd w:id="94"/>
    </w:tbl>
    <w:p w14:paraId="12F956B4" w14:textId="77777777" w:rsidR="001E15D1" w:rsidRPr="003443F9" w:rsidRDefault="001E15D1" w:rsidP="001E15D1">
      <w:pPr>
        <w:pStyle w:val="TableNote"/>
        <w:tabs>
          <w:tab w:val="left" w:pos="5400"/>
        </w:tabs>
        <w:rPr>
          <w:rFonts w:ascii="Calibri" w:hAnsi="Calibri" w:cs="Calibri"/>
          <w:bCs/>
          <w:sz w:val="20"/>
        </w:rPr>
      </w:pPr>
    </w:p>
    <w:p w14:paraId="027FF0B7" w14:textId="77777777" w:rsidR="001E15D1" w:rsidRPr="003443F9" w:rsidRDefault="001E15D1" w:rsidP="001E15D1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  <w:r w:rsidRPr="003443F9">
        <w:rPr>
          <w:rFonts w:ascii="Calibri" w:hAnsi="Calibri" w:cs="Calibri"/>
          <w:bCs/>
          <w:sz w:val="20"/>
        </w:rPr>
        <w:t>*</w:t>
      </w:r>
      <w:r w:rsidRPr="003443F9">
        <w:rPr>
          <w:rFonts w:ascii="Calibri" w:hAnsi="Calibri" w:cs="Calibri"/>
          <w:sz w:val="20"/>
        </w:rPr>
        <w:t>Give information separately for exposed and unexposed groups.</w:t>
      </w:r>
    </w:p>
    <w:p w14:paraId="01424E3D" w14:textId="77777777" w:rsidR="001E15D1" w:rsidRPr="003443F9" w:rsidRDefault="001E15D1" w:rsidP="001E15D1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</w:p>
    <w:p w14:paraId="67C01EA7" w14:textId="77777777" w:rsidR="001E15D1" w:rsidRPr="003443F9" w:rsidRDefault="001E15D1" w:rsidP="001E15D1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1719E56D" w14:textId="77777777" w:rsidR="006A3F5D" w:rsidRDefault="001E15D1"/>
    <w:sectPr w:rsidR="006A3F5D" w:rsidSect="00341BC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5D1"/>
    <w:rsid w:val="0000098F"/>
    <w:rsid w:val="000012B0"/>
    <w:rsid w:val="00003C4B"/>
    <w:rsid w:val="00006642"/>
    <w:rsid w:val="0000798B"/>
    <w:rsid w:val="0001247B"/>
    <w:rsid w:val="00016440"/>
    <w:rsid w:val="00024095"/>
    <w:rsid w:val="00035703"/>
    <w:rsid w:val="0003596D"/>
    <w:rsid w:val="00040FC3"/>
    <w:rsid w:val="00046F73"/>
    <w:rsid w:val="00052B6C"/>
    <w:rsid w:val="00053C13"/>
    <w:rsid w:val="00060697"/>
    <w:rsid w:val="0006437B"/>
    <w:rsid w:val="000718EE"/>
    <w:rsid w:val="00074E35"/>
    <w:rsid w:val="00080C20"/>
    <w:rsid w:val="000835F8"/>
    <w:rsid w:val="00083D06"/>
    <w:rsid w:val="000A3007"/>
    <w:rsid w:val="000A62AA"/>
    <w:rsid w:val="000B0C56"/>
    <w:rsid w:val="000B2D15"/>
    <w:rsid w:val="000B3D69"/>
    <w:rsid w:val="000C0CAE"/>
    <w:rsid w:val="000C4169"/>
    <w:rsid w:val="000C68AC"/>
    <w:rsid w:val="000C6947"/>
    <w:rsid w:val="000E4B15"/>
    <w:rsid w:val="000F0D02"/>
    <w:rsid w:val="000F4D50"/>
    <w:rsid w:val="0011462C"/>
    <w:rsid w:val="0012378E"/>
    <w:rsid w:val="0012704D"/>
    <w:rsid w:val="00130FD3"/>
    <w:rsid w:val="00131A55"/>
    <w:rsid w:val="00134DAF"/>
    <w:rsid w:val="001368C4"/>
    <w:rsid w:val="00140143"/>
    <w:rsid w:val="00151098"/>
    <w:rsid w:val="00153C0D"/>
    <w:rsid w:val="001553DC"/>
    <w:rsid w:val="0015761B"/>
    <w:rsid w:val="00166B62"/>
    <w:rsid w:val="00167930"/>
    <w:rsid w:val="00170065"/>
    <w:rsid w:val="00171162"/>
    <w:rsid w:val="00172005"/>
    <w:rsid w:val="00172263"/>
    <w:rsid w:val="001819FE"/>
    <w:rsid w:val="0018314F"/>
    <w:rsid w:val="00185A73"/>
    <w:rsid w:val="001868A3"/>
    <w:rsid w:val="001913A6"/>
    <w:rsid w:val="00197AC6"/>
    <w:rsid w:val="001B03DE"/>
    <w:rsid w:val="001B2405"/>
    <w:rsid w:val="001B77D6"/>
    <w:rsid w:val="001C0F83"/>
    <w:rsid w:val="001C136B"/>
    <w:rsid w:val="001C29E7"/>
    <w:rsid w:val="001C6420"/>
    <w:rsid w:val="001D13F5"/>
    <w:rsid w:val="001D2238"/>
    <w:rsid w:val="001E15D1"/>
    <w:rsid w:val="001E2E15"/>
    <w:rsid w:val="001E3235"/>
    <w:rsid w:val="001F22DA"/>
    <w:rsid w:val="001F5266"/>
    <w:rsid w:val="00205519"/>
    <w:rsid w:val="002112CA"/>
    <w:rsid w:val="00216637"/>
    <w:rsid w:val="002170BA"/>
    <w:rsid w:val="00222A85"/>
    <w:rsid w:val="00225ED2"/>
    <w:rsid w:val="002306E2"/>
    <w:rsid w:val="00231D66"/>
    <w:rsid w:val="00233CC2"/>
    <w:rsid w:val="00244C3F"/>
    <w:rsid w:val="00246C77"/>
    <w:rsid w:val="0025077A"/>
    <w:rsid w:val="002571AC"/>
    <w:rsid w:val="00261E97"/>
    <w:rsid w:val="002624A0"/>
    <w:rsid w:val="00262768"/>
    <w:rsid w:val="002638DA"/>
    <w:rsid w:val="002651EF"/>
    <w:rsid w:val="0026557B"/>
    <w:rsid w:val="002719DD"/>
    <w:rsid w:val="00275153"/>
    <w:rsid w:val="00275293"/>
    <w:rsid w:val="00275BF3"/>
    <w:rsid w:val="002832AD"/>
    <w:rsid w:val="00283471"/>
    <w:rsid w:val="00286EAF"/>
    <w:rsid w:val="002A1127"/>
    <w:rsid w:val="002A25DF"/>
    <w:rsid w:val="002A3474"/>
    <w:rsid w:val="002A431E"/>
    <w:rsid w:val="002B0748"/>
    <w:rsid w:val="002B2480"/>
    <w:rsid w:val="002B3ECD"/>
    <w:rsid w:val="002B6C67"/>
    <w:rsid w:val="002C3E43"/>
    <w:rsid w:val="002C436C"/>
    <w:rsid w:val="002E0528"/>
    <w:rsid w:val="002E2786"/>
    <w:rsid w:val="002E3BF1"/>
    <w:rsid w:val="00300D67"/>
    <w:rsid w:val="0030641D"/>
    <w:rsid w:val="00306A0D"/>
    <w:rsid w:val="00332741"/>
    <w:rsid w:val="00334045"/>
    <w:rsid w:val="00341BC2"/>
    <w:rsid w:val="00346328"/>
    <w:rsid w:val="00346522"/>
    <w:rsid w:val="00356B4E"/>
    <w:rsid w:val="003620E8"/>
    <w:rsid w:val="00370B73"/>
    <w:rsid w:val="00376880"/>
    <w:rsid w:val="00380381"/>
    <w:rsid w:val="003833E1"/>
    <w:rsid w:val="0038735A"/>
    <w:rsid w:val="003876B4"/>
    <w:rsid w:val="00387E43"/>
    <w:rsid w:val="00393D3E"/>
    <w:rsid w:val="0039798C"/>
    <w:rsid w:val="003B17BC"/>
    <w:rsid w:val="003B4E91"/>
    <w:rsid w:val="003B6EF4"/>
    <w:rsid w:val="003C243C"/>
    <w:rsid w:val="003D52E6"/>
    <w:rsid w:val="003D5F2A"/>
    <w:rsid w:val="003D7C89"/>
    <w:rsid w:val="003E1F10"/>
    <w:rsid w:val="003E75EC"/>
    <w:rsid w:val="003F2BE3"/>
    <w:rsid w:val="003F5A70"/>
    <w:rsid w:val="0040248A"/>
    <w:rsid w:val="00410F13"/>
    <w:rsid w:val="00412D69"/>
    <w:rsid w:val="00420D2E"/>
    <w:rsid w:val="0042415D"/>
    <w:rsid w:val="0042593A"/>
    <w:rsid w:val="00430E0E"/>
    <w:rsid w:val="00432A09"/>
    <w:rsid w:val="00434ECB"/>
    <w:rsid w:val="0043672F"/>
    <w:rsid w:val="004546CF"/>
    <w:rsid w:val="00457135"/>
    <w:rsid w:val="00460FA3"/>
    <w:rsid w:val="00464C29"/>
    <w:rsid w:val="00467A32"/>
    <w:rsid w:val="00471A1E"/>
    <w:rsid w:val="0047505F"/>
    <w:rsid w:val="0047582F"/>
    <w:rsid w:val="00485943"/>
    <w:rsid w:val="004A2B5F"/>
    <w:rsid w:val="004B12B9"/>
    <w:rsid w:val="004B2FE8"/>
    <w:rsid w:val="004B552D"/>
    <w:rsid w:val="004B5917"/>
    <w:rsid w:val="004B5FA7"/>
    <w:rsid w:val="004C2B73"/>
    <w:rsid w:val="004E0A0E"/>
    <w:rsid w:val="004E5534"/>
    <w:rsid w:val="004E574A"/>
    <w:rsid w:val="004E68D4"/>
    <w:rsid w:val="004E6DE8"/>
    <w:rsid w:val="004E76E1"/>
    <w:rsid w:val="004F0DBD"/>
    <w:rsid w:val="004F2448"/>
    <w:rsid w:val="004F4383"/>
    <w:rsid w:val="005014BD"/>
    <w:rsid w:val="005024CC"/>
    <w:rsid w:val="005027FA"/>
    <w:rsid w:val="00502CB6"/>
    <w:rsid w:val="00502CF2"/>
    <w:rsid w:val="00503418"/>
    <w:rsid w:val="00503705"/>
    <w:rsid w:val="005126B3"/>
    <w:rsid w:val="00513A2E"/>
    <w:rsid w:val="00517409"/>
    <w:rsid w:val="005217C8"/>
    <w:rsid w:val="00521DF5"/>
    <w:rsid w:val="00524548"/>
    <w:rsid w:val="005254B1"/>
    <w:rsid w:val="0052723D"/>
    <w:rsid w:val="00534D1D"/>
    <w:rsid w:val="00535FA7"/>
    <w:rsid w:val="00542F24"/>
    <w:rsid w:val="00554339"/>
    <w:rsid w:val="0055719F"/>
    <w:rsid w:val="005642C4"/>
    <w:rsid w:val="0056489B"/>
    <w:rsid w:val="00564D94"/>
    <w:rsid w:val="00564E20"/>
    <w:rsid w:val="0056547F"/>
    <w:rsid w:val="00582520"/>
    <w:rsid w:val="005943BB"/>
    <w:rsid w:val="005B1DA1"/>
    <w:rsid w:val="005B747F"/>
    <w:rsid w:val="005C08C0"/>
    <w:rsid w:val="005C2329"/>
    <w:rsid w:val="005C4363"/>
    <w:rsid w:val="005C686A"/>
    <w:rsid w:val="005D35C6"/>
    <w:rsid w:val="005D3DD6"/>
    <w:rsid w:val="005D473E"/>
    <w:rsid w:val="005D5719"/>
    <w:rsid w:val="005D5943"/>
    <w:rsid w:val="005D693A"/>
    <w:rsid w:val="005D72A4"/>
    <w:rsid w:val="005E308C"/>
    <w:rsid w:val="005E6E3E"/>
    <w:rsid w:val="005F09B5"/>
    <w:rsid w:val="005F39BF"/>
    <w:rsid w:val="005F3D8C"/>
    <w:rsid w:val="005F6837"/>
    <w:rsid w:val="005F6E81"/>
    <w:rsid w:val="00605431"/>
    <w:rsid w:val="006060B2"/>
    <w:rsid w:val="00606B0C"/>
    <w:rsid w:val="0060742E"/>
    <w:rsid w:val="006142FA"/>
    <w:rsid w:val="0062035E"/>
    <w:rsid w:val="006211BB"/>
    <w:rsid w:val="006361BE"/>
    <w:rsid w:val="0064500A"/>
    <w:rsid w:val="0065177E"/>
    <w:rsid w:val="006527F7"/>
    <w:rsid w:val="006561E7"/>
    <w:rsid w:val="00661AF4"/>
    <w:rsid w:val="00677168"/>
    <w:rsid w:val="00683C67"/>
    <w:rsid w:val="00684A6A"/>
    <w:rsid w:val="006A24A6"/>
    <w:rsid w:val="006A2C7B"/>
    <w:rsid w:val="006A3B22"/>
    <w:rsid w:val="006A7132"/>
    <w:rsid w:val="006B069B"/>
    <w:rsid w:val="006B07E0"/>
    <w:rsid w:val="006B66AF"/>
    <w:rsid w:val="006C6F40"/>
    <w:rsid w:val="006D5C6E"/>
    <w:rsid w:val="006D5D8B"/>
    <w:rsid w:val="006E0A91"/>
    <w:rsid w:val="006E6F5A"/>
    <w:rsid w:val="006F0281"/>
    <w:rsid w:val="006F442E"/>
    <w:rsid w:val="006F4951"/>
    <w:rsid w:val="00705E34"/>
    <w:rsid w:val="0070647F"/>
    <w:rsid w:val="00707B9F"/>
    <w:rsid w:val="00710874"/>
    <w:rsid w:val="00711C3F"/>
    <w:rsid w:val="00715920"/>
    <w:rsid w:val="00725F21"/>
    <w:rsid w:val="007344C6"/>
    <w:rsid w:val="007413D4"/>
    <w:rsid w:val="00741D5B"/>
    <w:rsid w:val="00742B58"/>
    <w:rsid w:val="007467AF"/>
    <w:rsid w:val="00747B91"/>
    <w:rsid w:val="007504DD"/>
    <w:rsid w:val="00752A89"/>
    <w:rsid w:val="007540D1"/>
    <w:rsid w:val="00761F79"/>
    <w:rsid w:val="00763EA1"/>
    <w:rsid w:val="0076651A"/>
    <w:rsid w:val="00773AB4"/>
    <w:rsid w:val="007742EA"/>
    <w:rsid w:val="007875F3"/>
    <w:rsid w:val="007A7130"/>
    <w:rsid w:val="007B1A6D"/>
    <w:rsid w:val="007B1AF2"/>
    <w:rsid w:val="007B49C2"/>
    <w:rsid w:val="007C15E4"/>
    <w:rsid w:val="007C496D"/>
    <w:rsid w:val="007D789D"/>
    <w:rsid w:val="007E2872"/>
    <w:rsid w:val="007F0724"/>
    <w:rsid w:val="008055BC"/>
    <w:rsid w:val="00807807"/>
    <w:rsid w:val="00827593"/>
    <w:rsid w:val="0083677F"/>
    <w:rsid w:val="00836961"/>
    <w:rsid w:val="0084021F"/>
    <w:rsid w:val="008405B1"/>
    <w:rsid w:val="00847278"/>
    <w:rsid w:val="00851A3A"/>
    <w:rsid w:val="008614B9"/>
    <w:rsid w:val="00863398"/>
    <w:rsid w:val="0087322F"/>
    <w:rsid w:val="00874D76"/>
    <w:rsid w:val="00896257"/>
    <w:rsid w:val="008979F8"/>
    <w:rsid w:val="008A2ECC"/>
    <w:rsid w:val="008A461D"/>
    <w:rsid w:val="008A5115"/>
    <w:rsid w:val="008B4A0F"/>
    <w:rsid w:val="008B73D0"/>
    <w:rsid w:val="008C091C"/>
    <w:rsid w:val="008C6B0F"/>
    <w:rsid w:val="008D4102"/>
    <w:rsid w:val="008E254F"/>
    <w:rsid w:val="008F31C0"/>
    <w:rsid w:val="00902778"/>
    <w:rsid w:val="0090349C"/>
    <w:rsid w:val="00917ED0"/>
    <w:rsid w:val="00925668"/>
    <w:rsid w:val="00927C2B"/>
    <w:rsid w:val="00935D3A"/>
    <w:rsid w:val="009376D1"/>
    <w:rsid w:val="0094478E"/>
    <w:rsid w:val="00954E31"/>
    <w:rsid w:val="0096047D"/>
    <w:rsid w:val="00970EB8"/>
    <w:rsid w:val="0097458D"/>
    <w:rsid w:val="00975404"/>
    <w:rsid w:val="0098040D"/>
    <w:rsid w:val="00982C0E"/>
    <w:rsid w:val="00983ECE"/>
    <w:rsid w:val="00986097"/>
    <w:rsid w:val="00990C0D"/>
    <w:rsid w:val="0099262A"/>
    <w:rsid w:val="00996674"/>
    <w:rsid w:val="009A14D4"/>
    <w:rsid w:val="009A3A3F"/>
    <w:rsid w:val="009A4193"/>
    <w:rsid w:val="009B5BA7"/>
    <w:rsid w:val="009B7315"/>
    <w:rsid w:val="009D05FA"/>
    <w:rsid w:val="009D50B3"/>
    <w:rsid w:val="009D5253"/>
    <w:rsid w:val="009D67D3"/>
    <w:rsid w:val="009E2E47"/>
    <w:rsid w:val="009F0380"/>
    <w:rsid w:val="009F41D8"/>
    <w:rsid w:val="00A113B6"/>
    <w:rsid w:val="00A12B80"/>
    <w:rsid w:val="00A327EE"/>
    <w:rsid w:val="00A33099"/>
    <w:rsid w:val="00A3504C"/>
    <w:rsid w:val="00A36305"/>
    <w:rsid w:val="00A36F7C"/>
    <w:rsid w:val="00A441F5"/>
    <w:rsid w:val="00A50603"/>
    <w:rsid w:val="00A509A7"/>
    <w:rsid w:val="00A6264C"/>
    <w:rsid w:val="00A6386A"/>
    <w:rsid w:val="00A65FD8"/>
    <w:rsid w:val="00A744C6"/>
    <w:rsid w:val="00A749CF"/>
    <w:rsid w:val="00A778C6"/>
    <w:rsid w:val="00A917EE"/>
    <w:rsid w:val="00A9200C"/>
    <w:rsid w:val="00A93616"/>
    <w:rsid w:val="00A96F97"/>
    <w:rsid w:val="00A970F4"/>
    <w:rsid w:val="00AA0433"/>
    <w:rsid w:val="00AA23F1"/>
    <w:rsid w:val="00AA5081"/>
    <w:rsid w:val="00AB4041"/>
    <w:rsid w:val="00AB50BC"/>
    <w:rsid w:val="00AB5997"/>
    <w:rsid w:val="00AD016E"/>
    <w:rsid w:val="00AD2ABD"/>
    <w:rsid w:val="00AE591C"/>
    <w:rsid w:val="00AF58E6"/>
    <w:rsid w:val="00AF5F6A"/>
    <w:rsid w:val="00B0790D"/>
    <w:rsid w:val="00B11317"/>
    <w:rsid w:val="00B11E18"/>
    <w:rsid w:val="00B14A80"/>
    <w:rsid w:val="00B1509B"/>
    <w:rsid w:val="00B165D9"/>
    <w:rsid w:val="00B20E34"/>
    <w:rsid w:val="00B256C3"/>
    <w:rsid w:val="00B31791"/>
    <w:rsid w:val="00B344B5"/>
    <w:rsid w:val="00B35907"/>
    <w:rsid w:val="00B406C5"/>
    <w:rsid w:val="00B46DA9"/>
    <w:rsid w:val="00B5149D"/>
    <w:rsid w:val="00B51F13"/>
    <w:rsid w:val="00B576F8"/>
    <w:rsid w:val="00B6356E"/>
    <w:rsid w:val="00B65202"/>
    <w:rsid w:val="00B66F92"/>
    <w:rsid w:val="00B711C0"/>
    <w:rsid w:val="00B7123A"/>
    <w:rsid w:val="00B74FD0"/>
    <w:rsid w:val="00B75A3A"/>
    <w:rsid w:val="00B92CA7"/>
    <w:rsid w:val="00BA251F"/>
    <w:rsid w:val="00BA3CE4"/>
    <w:rsid w:val="00BA7B3A"/>
    <w:rsid w:val="00BB0D0E"/>
    <w:rsid w:val="00BB480B"/>
    <w:rsid w:val="00BB7B39"/>
    <w:rsid w:val="00BC12F4"/>
    <w:rsid w:val="00BC324B"/>
    <w:rsid w:val="00BD0619"/>
    <w:rsid w:val="00BD0D0A"/>
    <w:rsid w:val="00BE5C77"/>
    <w:rsid w:val="00BF1D0B"/>
    <w:rsid w:val="00BF36CF"/>
    <w:rsid w:val="00BF4124"/>
    <w:rsid w:val="00BF56E3"/>
    <w:rsid w:val="00C0078E"/>
    <w:rsid w:val="00C028A3"/>
    <w:rsid w:val="00C113AC"/>
    <w:rsid w:val="00C13286"/>
    <w:rsid w:val="00C1769F"/>
    <w:rsid w:val="00C253CA"/>
    <w:rsid w:val="00C26FDA"/>
    <w:rsid w:val="00C30372"/>
    <w:rsid w:val="00C31CC4"/>
    <w:rsid w:val="00C347F2"/>
    <w:rsid w:val="00C40BC6"/>
    <w:rsid w:val="00C443CF"/>
    <w:rsid w:val="00C51CC4"/>
    <w:rsid w:val="00C5480C"/>
    <w:rsid w:val="00C610FD"/>
    <w:rsid w:val="00C62377"/>
    <w:rsid w:val="00C62559"/>
    <w:rsid w:val="00C65E0E"/>
    <w:rsid w:val="00C673F3"/>
    <w:rsid w:val="00C753D4"/>
    <w:rsid w:val="00C85032"/>
    <w:rsid w:val="00C93F23"/>
    <w:rsid w:val="00C962B1"/>
    <w:rsid w:val="00CA4F95"/>
    <w:rsid w:val="00CA54FE"/>
    <w:rsid w:val="00CA6CF7"/>
    <w:rsid w:val="00CB7388"/>
    <w:rsid w:val="00CC5DE6"/>
    <w:rsid w:val="00CD5000"/>
    <w:rsid w:val="00CD5E4A"/>
    <w:rsid w:val="00CD6677"/>
    <w:rsid w:val="00CE4675"/>
    <w:rsid w:val="00CE7406"/>
    <w:rsid w:val="00CF3C7E"/>
    <w:rsid w:val="00CF6CA4"/>
    <w:rsid w:val="00D019C8"/>
    <w:rsid w:val="00D06174"/>
    <w:rsid w:val="00D10ED5"/>
    <w:rsid w:val="00D1444E"/>
    <w:rsid w:val="00D14C8E"/>
    <w:rsid w:val="00D3067C"/>
    <w:rsid w:val="00D3141B"/>
    <w:rsid w:val="00D33B7D"/>
    <w:rsid w:val="00D356B4"/>
    <w:rsid w:val="00D61999"/>
    <w:rsid w:val="00D75DD5"/>
    <w:rsid w:val="00D768D5"/>
    <w:rsid w:val="00D81318"/>
    <w:rsid w:val="00D81486"/>
    <w:rsid w:val="00D85A2A"/>
    <w:rsid w:val="00D87A9C"/>
    <w:rsid w:val="00D918F6"/>
    <w:rsid w:val="00D97CA3"/>
    <w:rsid w:val="00DA037C"/>
    <w:rsid w:val="00DA117A"/>
    <w:rsid w:val="00DB1256"/>
    <w:rsid w:val="00DB25BF"/>
    <w:rsid w:val="00DB30FC"/>
    <w:rsid w:val="00DB413E"/>
    <w:rsid w:val="00DC0AEB"/>
    <w:rsid w:val="00DC3F0E"/>
    <w:rsid w:val="00DC4DCD"/>
    <w:rsid w:val="00DD397C"/>
    <w:rsid w:val="00DE346D"/>
    <w:rsid w:val="00DF5E93"/>
    <w:rsid w:val="00DF65DB"/>
    <w:rsid w:val="00DF6A9B"/>
    <w:rsid w:val="00DF78EA"/>
    <w:rsid w:val="00E356DC"/>
    <w:rsid w:val="00E378C7"/>
    <w:rsid w:val="00E41065"/>
    <w:rsid w:val="00E417C6"/>
    <w:rsid w:val="00E5175B"/>
    <w:rsid w:val="00E54441"/>
    <w:rsid w:val="00E60E85"/>
    <w:rsid w:val="00E63049"/>
    <w:rsid w:val="00E64CF7"/>
    <w:rsid w:val="00E6635C"/>
    <w:rsid w:val="00E70387"/>
    <w:rsid w:val="00E80077"/>
    <w:rsid w:val="00E8283F"/>
    <w:rsid w:val="00E835D6"/>
    <w:rsid w:val="00E85379"/>
    <w:rsid w:val="00E9049D"/>
    <w:rsid w:val="00E92EB3"/>
    <w:rsid w:val="00E94A8B"/>
    <w:rsid w:val="00E959CE"/>
    <w:rsid w:val="00E96B40"/>
    <w:rsid w:val="00EA2015"/>
    <w:rsid w:val="00EA2929"/>
    <w:rsid w:val="00EB28B6"/>
    <w:rsid w:val="00EB3ABF"/>
    <w:rsid w:val="00EB774A"/>
    <w:rsid w:val="00EC1B42"/>
    <w:rsid w:val="00ED3C70"/>
    <w:rsid w:val="00ED7A06"/>
    <w:rsid w:val="00EE1EC7"/>
    <w:rsid w:val="00EE5735"/>
    <w:rsid w:val="00EF267A"/>
    <w:rsid w:val="00EF3004"/>
    <w:rsid w:val="00EF3CF6"/>
    <w:rsid w:val="00F04970"/>
    <w:rsid w:val="00F12A9B"/>
    <w:rsid w:val="00F13F2F"/>
    <w:rsid w:val="00F16063"/>
    <w:rsid w:val="00F24D13"/>
    <w:rsid w:val="00F41146"/>
    <w:rsid w:val="00F46524"/>
    <w:rsid w:val="00F514DF"/>
    <w:rsid w:val="00F51D77"/>
    <w:rsid w:val="00F52CDE"/>
    <w:rsid w:val="00F54F66"/>
    <w:rsid w:val="00F57EB6"/>
    <w:rsid w:val="00F605E2"/>
    <w:rsid w:val="00F72613"/>
    <w:rsid w:val="00F738E6"/>
    <w:rsid w:val="00F74276"/>
    <w:rsid w:val="00F82644"/>
    <w:rsid w:val="00F90996"/>
    <w:rsid w:val="00F94CAB"/>
    <w:rsid w:val="00FA0DAF"/>
    <w:rsid w:val="00FA0DBC"/>
    <w:rsid w:val="00FA2446"/>
    <w:rsid w:val="00FA2A68"/>
    <w:rsid w:val="00FA2B07"/>
    <w:rsid w:val="00FA713D"/>
    <w:rsid w:val="00FD39B3"/>
    <w:rsid w:val="00FE0051"/>
    <w:rsid w:val="00FF2446"/>
    <w:rsid w:val="00FF4039"/>
    <w:rsid w:val="00FF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D35D9"/>
  <w14:defaultImageDpi w14:val="32767"/>
  <w15:chartTrackingRefBased/>
  <w15:docId w15:val="{AE68478B-38E1-9344-AB21-87AF9F3A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15D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1E15D1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1E15D1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1E15D1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E1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ka Dzieciolowska</dc:creator>
  <cp:keywords/>
  <dc:description/>
  <cp:lastModifiedBy>Stefka Dzieciolowska</cp:lastModifiedBy>
  <cp:revision>1</cp:revision>
  <dcterms:created xsi:type="dcterms:W3CDTF">2021-06-12T01:30:00Z</dcterms:created>
  <dcterms:modified xsi:type="dcterms:W3CDTF">2021-06-12T01:30:00Z</dcterms:modified>
</cp:coreProperties>
</file>